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31FB" w14:textId="77777777" w:rsidR="001C4BE2" w:rsidRPr="001C4D42" w:rsidRDefault="001C4BE2" w:rsidP="001C4BE2">
      <w:pPr>
        <w:rPr>
          <w:lang w:val="en-US"/>
        </w:rPr>
      </w:pPr>
      <w:r>
        <w:rPr>
          <w:b/>
          <w:bCs/>
          <w:lang w:val="en-US"/>
        </w:rPr>
        <w:t xml:space="preserve">Additional file 2 </w:t>
      </w:r>
      <w:r w:rsidRPr="001C4D42">
        <w:rPr>
          <w:lang w:val="en-US"/>
        </w:rPr>
        <w:t>Histogram</w:t>
      </w:r>
      <w:r>
        <w:rPr>
          <w:lang w:val="en-US"/>
        </w:rPr>
        <w:t>s</w:t>
      </w:r>
      <w:r w:rsidRPr="001C4D42">
        <w:rPr>
          <w:lang w:val="en-US"/>
        </w:rPr>
        <w:t xml:space="preserve"> showing the distribution of domain scores </w:t>
      </w:r>
      <w:r>
        <w:rPr>
          <w:lang w:val="en-US"/>
        </w:rPr>
        <w:t>in the cross-sectional study</w:t>
      </w:r>
      <w:r w:rsidRPr="001C4D42">
        <w:rPr>
          <w:lang w:val="en-US"/>
        </w:rPr>
        <w:t xml:space="preserve"> for the MOXFQ</w:t>
      </w:r>
      <w:r>
        <w:rPr>
          <w:lang w:val="en-US"/>
        </w:rPr>
        <w:t xml:space="preserve"> and the MOXFQ-Index</w:t>
      </w:r>
    </w:p>
    <w:p w14:paraId="38030F0D" w14:textId="77777777" w:rsidR="001C4BE2" w:rsidRPr="00A82E75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652749" w14:textId="77777777" w:rsidR="001C4BE2" w:rsidRPr="00A82E75" w:rsidRDefault="001C4BE2" w:rsidP="001C4B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BA109E4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6FD575" wp14:editId="3E5CBDF3">
            <wp:extent cx="4520242" cy="3510915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279"/>
                    <a:stretch/>
                  </pic:blipFill>
                  <pic:spPr bwMode="auto">
                    <a:xfrm>
                      <a:off x="0" y="0"/>
                      <a:ext cx="4520242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538A9" w14:textId="77777777" w:rsidR="001C4BE2" w:rsidRDefault="001C4BE2" w:rsidP="001C4BE2"/>
    <w:p w14:paraId="2F5B7427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FE1F5" wp14:editId="3BBC1CD7">
            <wp:extent cx="4519930" cy="3510915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285"/>
                    <a:stretch/>
                  </pic:blipFill>
                  <pic:spPr bwMode="auto">
                    <a:xfrm>
                      <a:off x="0" y="0"/>
                      <a:ext cx="4519930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83BDF4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1B25E9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8A478A" w14:textId="77777777" w:rsidR="001C4BE2" w:rsidRDefault="001C4BE2" w:rsidP="001C4B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E7688E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AB3DB8" wp14:editId="566B9EF9">
            <wp:extent cx="4511615" cy="3510915"/>
            <wp:effectExtent l="0" t="0" r="381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24"/>
                    <a:stretch/>
                  </pic:blipFill>
                  <pic:spPr bwMode="auto">
                    <a:xfrm>
                      <a:off x="0" y="0"/>
                      <a:ext cx="4511615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A2C6F5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B787C3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E006C0" w14:textId="77777777" w:rsidR="001C4BE2" w:rsidRDefault="001C4BE2" w:rsidP="001C4B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BE9C35" wp14:editId="207B90B8">
            <wp:extent cx="4511040" cy="3510915"/>
            <wp:effectExtent l="0" t="0" r="3810" b="0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34"/>
                    <a:stretch/>
                  </pic:blipFill>
                  <pic:spPr bwMode="auto">
                    <a:xfrm>
                      <a:off x="0" y="0"/>
                      <a:ext cx="4511040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B0244" w14:textId="77777777" w:rsidR="006728DD" w:rsidRDefault="006728DD"/>
    <w:sectPr w:rsidR="00672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E2"/>
    <w:rsid w:val="001C4BE2"/>
    <w:rsid w:val="00345FD2"/>
    <w:rsid w:val="0067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6E4B0"/>
  <w15:chartTrackingRefBased/>
  <w15:docId w15:val="{3F62943F-52F2-457F-B21F-08B65FDA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E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Quan Nguyen</dc:creator>
  <cp:keywords/>
  <dc:description/>
  <cp:lastModifiedBy>Michael Quan Nguyen</cp:lastModifiedBy>
  <cp:revision>1</cp:revision>
  <dcterms:created xsi:type="dcterms:W3CDTF">2024-01-19T13:51:00Z</dcterms:created>
  <dcterms:modified xsi:type="dcterms:W3CDTF">2024-01-19T13:52:00Z</dcterms:modified>
</cp:coreProperties>
</file>